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FBEC0" w14:textId="72C162D8" w:rsidR="00CD49B9" w:rsidRPr="00DB6243" w:rsidRDefault="00CD49B9"/>
    <w:p w14:paraId="7DB37397" w14:textId="42928952" w:rsidR="00CD49B9" w:rsidRPr="00DB6243" w:rsidRDefault="00A71750" w:rsidP="00CD49B9">
      <w:pPr>
        <w:spacing w:line="480" w:lineRule="auto"/>
        <w:jc w:val="both"/>
        <w:rPr>
          <w:b/>
          <w:sz w:val="16"/>
          <w:szCs w:val="16"/>
        </w:rPr>
      </w:pPr>
      <w:r>
        <w:rPr>
          <w:b/>
          <w:sz w:val="16"/>
          <w:szCs w:val="16"/>
        </w:rPr>
        <w:t>S3 Fig</w:t>
      </w:r>
      <w:r w:rsidR="00CD49B9" w:rsidRPr="00DB6243">
        <w:rPr>
          <w:b/>
          <w:sz w:val="16"/>
          <w:szCs w:val="16"/>
        </w:rPr>
        <w:t xml:space="preserve">. Test Information Function for Sample 1 (left and </w:t>
      </w:r>
      <w:proofErr w:type="spellStart"/>
      <w:r w:rsidR="00CD49B9" w:rsidRPr="00DB6243">
        <w:rPr>
          <w:b/>
          <w:sz w:val="16"/>
          <w:szCs w:val="16"/>
        </w:rPr>
        <w:t>center</w:t>
      </w:r>
      <w:proofErr w:type="spellEnd"/>
      <w:r w:rsidR="00CD49B9" w:rsidRPr="00DB6243">
        <w:rPr>
          <w:b/>
          <w:sz w:val="16"/>
          <w:szCs w:val="16"/>
        </w:rPr>
        <w:t xml:space="preserve">) and Sample 2 (right). </w:t>
      </w:r>
    </w:p>
    <w:p w14:paraId="39B8EFF5" w14:textId="5AF2A542" w:rsidR="00CD49B9" w:rsidRPr="00DB6243" w:rsidRDefault="00CD49B9" w:rsidP="00CD49B9">
      <w:pPr>
        <w:spacing w:line="480" w:lineRule="auto"/>
        <w:jc w:val="both"/>
        <w:rPr>
          <w:b/>
          <w:sz w:val="16"/>
          <w:szCs w:val="16"/>
        </w:rPr>
      </w:pPr>
      <w:r w:rsidRPr="00DB6243">
        <w:rPr>
          <w:b/>
          <w:noProof/>
          <w:sz w:val="16"/>
          <w:szCs w:val="16"/>
          <w:lang w:eastAsia="en-AU"/>
        </w:rPr>
        <w:drawing>
          <wp:inline distT="0" distB="0" distL="0" distR="0" wp14:anchorId="29BACCB7" wp14:editId="7D62CA8D">
            <wp:extent cx="5727700" cy="1572895"/>
            <wp:effectExtent l="0" t="0" r="635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Figur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EC1B7" w14:textId="68665ADE" w:rsidR="00CD49B9" w:rsidRPr="00B05B04" w:rsidRDefault="00CD49B9" w:rsidP="00CD49B9">
      <w:pPr>
        <w:spacing w:line="480" w:lineRule="auto"/>
        <w:jc w:val="both"/>
        <w:rPr>
          <w:b/>
          <w:sz w:val="16"/>
          <w:szCs w:val="16"/>
        </w:rPr>
      </w:pPr>
      <w:r w:rsidRPr="00DB6243">
        <w:rPr>
          <w:sz w:val="16"/>
          <w:szCs w:val="16"/>
        </w:rPr>
        <w:t>Note. The x-axis indicates the latent trait (“Social support”) and the y-axis indicates the information. The red line with shaded area represents the Test Information Function and the blue line represents the Standard Error of Measurement (SEM).</w:t>
      </w:r>
      <w:bookmarkStart w:id="0" w:name="_GoBack"/>
      <w:bookmarkEnd w:id="0"/>
    </w:p>
    <w:sectPr w:rsidR="00CD49B9" w:rsidRPr="00B05B04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TczNjE0MjE3sTBX0lEKTi0uzszPAykwrwUA79jTMSwAAAA="/>
  </w:docVars>
  <w:rsids>
    <w:rsidRoot w:val="006D7791"/>
    <w:rsid w:val="00006211"/>
    <w:rsid w:val="0002184A"/>
    <w:rsid w:val="00036ECA"/>
    <w:rsid w:val="00046683"/>
    <w:rsid w:val="00080A2A"/>
    <w:rsid w:val="00084A18"/>
    <w:rsid w:val="000D4688"/>
    <w:rsid w:val="000E0ADC"/>
    <w:rsid w:val="000F2008"/>
    <w:rsid w:val="001030CA"/>
    <w:rsid w:val="00110DFD"/>
    <w:rsid w:val="00131592"/>
    <w:rsid w:val="001325CE"/>
    <w:rsid w:val="00133D7C"/>
    <w:rsid w:val="00146382"/>
    <w:rsid w:val="0017275D"/>
    <w:rsid w:val="00176AC0"/>
    <w:rsid w:val="001B1991"/>
    <w:rsid w:val="001B6BFE"/>
    <w:rsid w:val="001C1B7D"/>
    <w:rsid w:val="001C73C1"/>
    <w:rsid w:val="001E42F8"/>
    <w:rsid w:val="0020582A"/>
    <w:rsid w:val="00241093"/>
    <w:rsid w:val="002708CC"/>
    <w:rsid w:val="0029387F"/>
    <w:rsid w:val="002A05DC"/>
    <w:rsid w:val="002A49F6"/>
    <w:rsid w:val="002A7802"/>
    <w:rsid w:val="002D7600"/>
    <w:rsid w:val="002E1F23"/>
    <w:rsid w:val="002E4C58"/>
    <w:rsid w:val="002F42D5"/>
    <w:rsid w:val="00315D84"/>
    <w:rsid w:val="0033549B"/>
    <w:rsid w:val="0034453D"/>
    <w:rsid w:val="00347A98"/>
    <w:rsid w:val="00381A53"/>
    <w:rsid w:val="00384407"/>
    <w:rsid w:val="00386B15"/>
    <w:rsid w:val="003A2A5F"/>
    <w:rsid w:val="003D0D5A"/>
    <w:rsid w:val="003D5261"/>
    <w:rsid w:val="003E3ED4"/>
    <w:rsid w:val="0042097B"/>
    <w:rsid w:val="00421C03"/>
    <w:rsid w:val="00424D30"/>
    <w:rsid w:val="00434288"/>
    <w:rsid w:val="00446F44"/>
    <w:rsid w:val="004514EF"/>
    <w:rsid w:val="004528A8"/>
    <w:rsid w:val="004924ED"/>
    <w:rsid w:val="004B42B4"/>
    <w:rsid w:val="004B6971"/>
    <w:rsid w:val="004C1726"/>
    <w:rsid w:val="004D5C9D"/>
    <w:rsid w:val="004F18D8"/>
    <w:rsid w:val="004F40C5"/>
    <w:rsid w:val="00576CFB"/>
    <w:rsid w:val="00581198"/>
    <w:rsid w:val="00587D84"/>
    <w:rsid w:val="00591673"/>
    <w:rsid w:val="00592AF6"/>
    <w:rsid w:val="005A4C64"/>
    <w:rsid w:val="005C60C5"/>
    <w:rsid w:val="005C7182"/>
    <w:rsid w:val="005E331E"/>
    <w:rsid w:val="00602131"/>
    <w:rsid w:val="00610463"/>
    <w:rsid w:val="00612514"/>
    <w:rsid w:val="00650772"/>
    <w:rsid w:val="00683928"/>
    <w:rsid w:val="006A1069"/>
    <w:rsid w:val="006A789F"/>
    <w:rsid w:val="006D7791"/>
    <w:rsid w:val="006E2282"/>
    <w:rsid w:val="007074A8"/>
    <w:rsid w:val="00712407"/>
    <w:rsid w:val="00734A2B"/>
    <w:rsid w:val="0074100A"/>
    <w:rsid w:val="00750A5A"/>
    <w:rsid w:val="007512B1"/>
    <w:rsid w:val="00762556"/>
    <w:rsid w:val="00773FB2"/>
    <w:rsid w:val="007744D7"/>
    <w:rsid w:val="00780961"/>
    <w:rsid w:val="007B24C5"/>
    <w:rsid w:val="007B5B47"/>
    <w:rsid w:val="007C387D"/>
    <w:rsid w:val="007D5BA1"/>
    <w:rsid w:val="007E33A5"/>
    <w:rsid w:val="007F4B97"/>
    <w:rsid w:val="008029EF"/>
    <w:rsid w:val="0081056E"/>
    <w:rsid w:val="008300CB"/>
    <w:rsid w:val="00832889"/>
    <w:rsid w:val="00851DB1"/>
    <w:rsid w:val="0085246C"/>
    <w:rsid w:val="00883E69"/>
    <w:rsid w:val="00894A2A"/>
    <w:rsid w:val="008C0346"/>
    <w:rsid w:val="008E4116"/>
    <w:rsid w:val="008F1513"/>
    <w:rsid w:val="008F4FD5"/>
    <w:rsid w:val="009022C7"/>
    <w:rsid w:val="00923296"/>
    <w:rsid w:val="0094537A"/>
    <w:rsid w:val="00950385"/>
    <w:rsid w:val="009554A7"/>
    <w:rsid w:val="00982189"/>
    <w:rsid w:val="0099317A"/>
    <w:rsid w:val="009B420D"/>
    <w:rsid w:val="009C1753"/>
    <w:rsid w:val="00A039D0"/>
    <w:rsid w:val="00A1658E"/>
    <w:rsid w:val="00A22C3E"/>
    <w:rsid w:val="00A43431"/>
    <w:rsid w:val="00A50B64"/>
    <w:rsid w:val="00A54E11"/>
    <w:rsid w:val="00A64567"/>
    <w:rsid w:val="00A64AE3"/>
    <w:rsid w:val="00A71750"/>
    <w:rsid w:val="00A7612C"/>
    <w:rsid w:val="00A83F3F"/>
    <w:rsid w:val="00A858B8"/>
    <w:rsid w:val="00AC5000"/>
    <w:rsid w:val="00AD43CC"/>
    <w:rsid w:val="00AD6540"/>
    <w:rsid w:val="00AD6DAC"/>
    <w:rsid w:val="00AF0F0E"/>
    <w:rsid w:val="00AF3259"/>
    <w:rsid w:val="00B043DE"/>
    <w:rsid w:val="00B04B97"/>
    <w:rsid w:val="00B11348"/>
    <w:rsid w:val="00B21672"/>
    <w:rsid w:val="00B350EE"/>
    <w:rsid w:val="00B8191F"/>
    <w:rsid w:val="00B96FA2"/>
    <w:rsid w:val="00BA3731"/>
    <w:rsid w:val="00C04644"/>
    <w:rsid w:val="00C0469A"/>
    <w:rsid w:val="00C23F7E"/>
    <w:rsid w:val="00C469A0"/>
    <w:rsid w:val="00C80102"/>
    <w:rsid w:val="00C82636"/>
    <w:rsid w:val="00C83AE7"/>
    <w:rsid w:val="00CA393C"/>
    <w:rsid w:val="00CC20A1"/>
    <w:rsid w:val="00CD179C"/>
    <w:rsid w:val="00CD49B9"/>
    <w:rsid w:val="00CE28AF"/>
    <w:rsid w:val="00CE4F8E"/>
    <w:rsid w:val="00CF1237"/>
    <w:rsid w:val="00D00014"/>
    <w:rsid w:val="00D122E5"/>
    <w:rsid w:val="00D214D6"/>
    <w:rsid w:val="00D215EA"/>
    <w:rsid w:val="00D25C21"/>
    <w:rsid w:val="00D30183"/>
    <w:rsid w:val="00D36102"/>
    <w:rsid w:val="00D46032"/>
    <w:rsid w:val="00D5669A"/>
    <w:rsid w:val="00D62C28"/>
    <w:rsid w:val="00D63BE9"/>
    <w:rsid w:val="00D728B8"/>
    <w:rsid w:val="00D747C5"/>
    <w:rsid w:val="00D74F02"/>
    <w:rsid w:val="00D7634D"/>
    <w:rsid w:val="00D8791D"/>
    <w:rsid w:val="00D95652"/>
    <w:rsid w:val="00D96C1B"/>
    <w:rsid w:val="00DB6243"/>
    <w:rsid w:val="00DC7D97"/>
    <w:rsid w:val="00DD3C3B"/>
    <w:rsid w:val="00DD471F"/>
    <w:rsid w:val="00DD5104"/>
    <w:rsid w:val="00E041AB"/>
    <w:rsid w:val="00E27637"/>
    <w:rsid w:val="00E52378"/>
    <w:rsid w:val="00E6343A"/>
    <w:rsid w:val="00E63BBF"/>
    <w:rsid w:val="00E80E2D"/>
    <w:rsid w:val="00E829DA"/>
    <w:rsid w:val="00E85449"/>
    <w:rsid w:val="00E92E6E"/>
    <w:rsid w:val="00EA1882"/>
    <w:rsid w:val="00EA2FE7"/>
    <w:rsid w:val="00EB6934"/>
    <w:rsid w:val="00ED10E1"/>
    <w:rsid w:val="00ED1B7A"/>
    <w:rsid w:val="00ED3E2B"/>
    <w:rsid w:val="00ED603E"/>
    <w:rsid w:val="00ED6683"/>
    <w:rsid w:val="00EE0B70"/>
    <w:rsid w:val="00EE1645"/>
    <w:rsid w:val="00EE5421"/>
    <w:rsid w:val="00EF4B8C"/>
    <w:rsid w:val="00F11CB8"/>
    <w:rsid w:val="00F22946"/>
    <w:rsid w:val="00F323B4"/>
    <w:rsid w:val="00F4656D"/>
    <w:rsid w:val="00F77CC3"/>
    <w:rsid w:val="00F917E4"/>
    <w:rsid w:val="00F947E1"/>
    <w:rsid w:val="00FA75F1"/>
    <w:rsid w:val="00FB6B80"/>
    <w:rsid w:val="00FC50D7"/>
    <w:rsid w:val="00FD79C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A40"/>
  <w15:chartTrackingRefBased/>
  <w15:docId w15:val="{2CF07C90-A87E-9E43-906E-95003BD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7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D779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791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6D7791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HYD OFF30</cp:lastModifiedBy>
  <cp:revision>18</cp:revision>
  <dcterms:created xsi:type="dcterms:W3CDTF">2019-04-01T05:46:00Z</dcterms:created>
  <dcterms:modified xsi:type="dcterms:W3CDTF">2022-12-24T11:54:00Z</dcterms:modified>
</cp:coreProperties>
</file>